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00326" w:rsidRPr="00C00326" w:rsidRDefault="00C00326" w:rsidP="00C00326">
      <w:pPr>
        <w:spacing w:line="48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C00326">
        <w:rPr>
          <w:rFonts w:ascii="Times New Roman" w:hAnsi="Times New Roman" w:cs="Times New Roman"/>
          <w:b/>
          <w:sz w:val="24"/>
          <w:szCs w:val="24"/>
          <w:u w:val="single"/>
        </w:rPr>
        <w:t>Supplemental Material</w:t>
      </w:r>
    </w:p>
    <w:tbl>
      <w:tblPr>
        <w:tblpPr w:leftFromText="180" w:rightFromText="180" w:vertAnchor="page" w:horzAnchor="margin" w:tblpY="3184"/>
        <w:tblW w:w="6500" w:type="dxa"/>
        <w:tblLook w:val="04A0" w:firstRow="1" w:lastRow="0" w:firstColumn="1" w:lastColumn="0" w:noHBand="0" w:noVBand="1"/>
      </w:tblPr>
      <w:tblGrid>
        <w:gridCol w:w="1280"/>
        <w:gridCol w:w="2480"/>
        <w:gridCol w:w="2740"/>
      </w:tblGrid>
      <w:tr w:rsidR="00C00326" w:rsidRPr="00BC0033" w:rsidTr="00371F98">
        <w:trPr>
          <w:trHeight w:val="870"/>
        </w:trPr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326" w:rsidRPr="00BC0033" w:rsidRDefault="00C00326" w:rsidP="00371F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C003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ample</w:t>
            </w:r>
          </w:p>
        </w:tc>
        <w:tc>
          <w:tcPr>
            <w:tcW w:w="2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00326" w:rsidRPr="00BC0033" w:rsidRDefault="00C00326" w:rsidP="00371F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C003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o. of  genera using 500,000 reconstructed reads</w:t>
            </w:r>
          </w:p>
        </w:tc>
        <w:tc>
          <w:tcPr>
            <w:tcW w:w="2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00326" w:rsidRPr="00BC0033" w:rsidRDefault="00C00326" w:rsidP="00371F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C003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o. of  genera using &lt;500,000 reconstructed reads</w:t>
            </w:r>
          </w:p>
        </w:tc>
      </w:tr>
      <w:tr w:rsidR="00C00326" w:rsidRPr="00BC0033" w:rsidTr="00371F98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326" w:rsidRPr="00BC0033" w:rsidRDefault="00C00326" w:rsidP="00371F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C0033">
              <w:rPr>
                <w:rFonts w:ascii="Times New Roman" w:eastAsia="Times New Roman" w:hAnsi="Times New Roman" w:cs="Times New Roman"/>
                <w:color w:val="000000"/>
              </w:rPr>
              <w:t>PHT009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326" w:rsidRPr="00BC0033" w:rsidRDefault="00C00326" w:rsidP="00371F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0033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326" w:rsidRPr="00BC0033" w:rsidRDefault="00C00326" w:rsidP="00371F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0033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</w:tr>
      <w:tr w:rsidR="00C00326" w:rsidRPr="00BC0033" w:rsidTr="00371F98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326" w:rsidRPr="00BC0033" w:rsidRDefault="00C00326" w:rsidP="00371F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C0033">
              <w:rPr>
                <w:rFonts w:ascii="Times New Roman" w:eastAsia="Times New Roman" w:hAnsi="Times New Roman" w:cs="Times New Roman"/>
                <w:color w:val="000000"/>
              </w:rPr>
              <w:t>PHT033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326" w:rsidRPr="00BC0033" w:rsidRDefault="00C00326" w:rsidP="00371F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0033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326" w:rsidRPr="00BC0033" w:rsidRDefault="00C00326" w:rsidP="00371F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0033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</w:tr>
      <w:tr w:rsidR="00C00326" w:rsidRPr="00BC0033" w:rsidTr="00371F98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326" w:rsidRPr="00BC0033" w:rsidRDefault="00C00326" w:rsidP="00371F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C0033">
              <w:rPr>
                <w:rFonts w:ascii="Times New Roman" w:eastAsia="Times New Roman" w:hAnsi="Times New Roman" w:cs="Times New Roman"/>
                <w:color w:val="000000"/>
              </w:rPr>
              <w:t>PHT003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326" w:rsidRPr="00BC0033" w:rsidRDefault="00C00326" w:rsidP="00371F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0033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326" w:rsidRPr="00BC0033" w:rsidRDefault="00C00326" w:rsidP="00371F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0033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</w:tr>
      <w:tr w:rsidR="00C00326" w:rsidRPr="00BC0033" w:rsidTr="00371F98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326" w:rsidRPr="00BC0033" w:rsidRDefault="00C00326" w:rsidP="00371F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C0033">
              <w:rPr>
                <w:rFonts w:ascii="Times New Roman" w:eastAsia="Times New Roman" w:hAnsi="Times New Roman" w:cs="Times New Roman"/>
                <w:color w:val="000000"/>
              </w:rPr>
              <w:t>PHT020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326" w:rsidRPr="00BC0033" w:rsidRDefault="00C00326" w:rsidP="00371F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0033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326" w:rsidRPr="00BC0033" w:rsidRDefault="00C00326" w:rsidP="00371F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0033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</w:tr>
      <w:tr w:rsidR="00C00326" w:rsidRPr="00BC0033" w:rsidTr="00371F98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326" w:rsidRPr="00BC0033" w:rsidRDefault="00C00326" w:rsidP="00371F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C0033">
              <w:rPr>
                <w:rFonts w:ascii="Times New Roman" w:eastAsia="Times New Roman" w:hAnsi="Times New Roman" w:cs="Times New Roman"/>
                <w:color w:val="000000"/>
              </w:rPr>
              <w:t>PHT006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326" w:rsidRPr="00BC0033" w:rsidRDefault="00C00326" w:rsidP="00371F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0033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326" w:rsidRPr="00BC0033" w:rsidRDefault="00C00326" w:rsidP="00371F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0033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</w:tr>
      <w:tr w:rsidR="00C00326" w:rsidRPr="00BC0033" w:rsidTr="00371F98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326" w:rsidRPr="00BC0033" w:rsidRDefault="00C00326" w:rsidP="00371F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C0033">
              <w:rPr>
                <w:rFonts w:ascii="Times New Roman" w:eastAsia="Times New Roman" w:hAnsi="Times New Roman" w:cs="Times New Roman"/>
                <w:color w:val="000000"/>
              </w:rPr>
              <w:t>PHT024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326" w:rsidRPr="00BC0033" w:rsidRDefault="00C00326" w:rsidP="00371F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0033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326" w:rsidRPr="00BC0033" w:rsidRDefault="00C00326" w:rsidP="00371F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0033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</w:tr>
      <w:tr w:rsidR="00C00326" w:rsidRPr="00BC0033" w:rsidTr="00371F98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326" w:rsidRPr="00BC0033" w:rsidRDefault="00C00326" w:rsidP="00371F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C0033">
              <w:rPr>
                <w:rFonts w:ascii="Times New Roman" w:eastAsia="Times New Roman" w:hAnsi="Times New Roman" w:cs="Times New Roman"/>
                <w:color w:val="000000"/>
              </w:rPr>
              <w:t>PHT026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326" w:rsidRPr="00BC0033" w:rsidRDefault="00C00326" w:rsidP="00371F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0033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326" w:rsidRPr="00BC0033" w:rsidRDefault="00C00326" w:rsidP="00371F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0033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</w:tr>
      <w:tr w:rsidR="00C00326" w:rsidRPr="00BC0033" w:rsidTr="00371F98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326" w:rsidRPr="00BC0033" w:rsidRDefault="00C00326" w:rsidP="00371F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C0033">
              <w:rPr>
                <w:rFonts w:ascii="Times New Roman" w:eastAsia="Times New Roman" w:hAnsi="Times New Roman" w:cs="Times New Roman"/>
                <w:color w:val="000000"/>
              </w:rPr>
              <w:t>PHT031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326" w:rsidRPr="00BC0033" w:rsidRDefault="00C00326" w:rsidP="00371F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0033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326" w:rsidRPr="00BC0033" w:rsidRDefault="00C00326" w:rsidP="00371F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0033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</w:tr>
      <w:tr w:rsidR="00C00326" w:rsidRPr="00BC0033" w:rsidTr="00371F98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326" w:rsidRPr="00BC0033" w:rsidRDefault="00C00326" w:rsidP="00371F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C0033">
              <w:rPr>
                <w:rFonts w:ascii="Times New Roman" w:eastAsia="Times New Roman" w:hAnsi="Times New Roman" w:cs="Times New Roman"/>
                <w:color w:val="000000"/>
              </w:rPr>
              <w:t>PHT008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326" w:rsidRPr="00BC0033" w:rsidRDefault="00C00326" w:rsidP="00371F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0033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326" w:rsidRPr="00BC0033" w:rsidRDefault="00C00326" w:rsidP="00371F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0033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</w:tr>
      <w:tr w:rsidR="00C00326" w:rsidRPr="00BC0033" w:rsidTr="00371F98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326" w:rsidRPr="00BC0033" w:rsidRDefault="00C00326" w:rsidP="00371F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C0033">
              <w:rPr>
                <w:rFonts w:ascii="Times New Roman" w:eastAsia="Times New Roman" w:hAnsi="Times New Roman" w:cs="Times New Roman"/>
                <w:color w:val="000000"/>
              </w:rPr>
              <w:t>PHT018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326" w:rsidRPr="00BC0033" w:rsidRDefault="00C00326" w:rsidP="00371F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0033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326" w:rsidRPr="00BC0033" w:rsidRDefault="00C00326" w:rsidP="00371F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0033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</w:tr>
      <w:tr w:rsidR="00C00326" w:rsidRPr="00BC0033" w:rsidTr="00371F98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326" w:rsidRPr="00BC0033" w:rsidRDefault="00C00326" w:rsidP="00371F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C0033">
              <w:rPr>
                <w:rFonts w:ascii="Times New Roman" w:eastAsia="Times New Roman" w:hAnsi="Times New Roman" w:cs="Times New Roman"/>
                <w:color w:val="000000"/>
              </w:rPr>
              <w:t>PHT025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326" w:rsidRPr="00BC0033" w:rsidRDefault="00C00326" w:rsidP="00371F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0033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326" w:rsidRPr="00BC0033" w:rsidRDefault="00C00326" w:rsidP="00371F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0033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</w:tr>
      <w:tr w:rsidR="00C00326" w:rsidRPr="00BC0033" w:rsidTr="00371F98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326" w:rsidRPr="00BC0033" w:rsidRDefault="00C00326" w:rsidP="00371F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C0033">
              <w:rPr>
                <w:rFonts w:ascii="Times New Roman" w:eastAsia="Times New Roman" w:hAnsi="Times New Roman" w:cs="Times New Roman"/>
                <w:color w:val="000000"/>
              </w:rPr>
              <w:t>PHT013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326" w:rsidRPr="00BC0033" w:rsidRDefault="00C00326" w:rsidP="00371F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0033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326" w:rsidRPr="00BC0033" w:rsidRDefault="00C00326" w:rsidP="00371F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0033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</w:tr>
      <w:tr w:rsidR="00C00326" w:rsidRPr="00BC0033" w:rsidTr="00371F98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326" w:rsidRPr="00BC0033" w:rsidRDefault="00C00326" w:rsidP="00371F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C0033">
              <w:rPr>
                <w:rFonts w:ascii="Times New Roman" w:eastAsia="Times New Roman" w:hAnsi="Times New Roman" w:cs="Times New Roman"/>
                <w:color w:val="000000"/>
              </w:rPr>
              <w:t>PHT010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326" w:rsidRPr="00BC0033" w:rsidRDefault="00C00326" w:rsidP="00371F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0033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326" w:rsidRPr="00BC0033" w:rsidRDefault="00C00326" w:rsidP="00371F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0033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</w:tr>
      <w:tr w:rsidR="00C00326" w:rsidRPr="00BC0033" w:rsidTr="00371F98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326" w:rsidRPr="00BC0033" w:rsidRDefault="00C00326" w:rsidP="00371F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C0033">
              <w:rPr>
                <w:rFonts w:ascii="Times New Roman" w:eastAsia="Times New Roman" w:hAnsi="Times New Roman" w:cs="Times New Roman"/>
                <w:color w:val="000000"/>
              </w:rPr>
              <w:t>PHT011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326" w:rsidRPr="00BC0033" w:rsidRDefault="00C00326" w:rsidP="00371F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0033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326" w:rsidRPr="00BC0033" w:rsidRDefault="00C00326" w:rsidP="00371F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0033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</w:tr>
      <w:tr w:rsidR="00C00326" w:rsidRPr="00BC0033" w:rsidTr="00371F98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326" w:rsidRPr="00BC0033" w:rsidRDefault="00C00326" w:rsidP="00371F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C0033">
              <w:rPr>
                <w:rFonts w:ascii="Times New Roman" w:eastAsia="Times New Roman" w:hAnsi="Times New Roman" w:cs="Times New Roman"/>
                <w:color w:val="000000"/>
              </w:rPr>
              <w:t>PHT028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326" w:rsidRPr="00BC0033" w:rsidRDefault="00C00326" w:rsidP="00371F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0033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326" w:rsidRPr="00BC0033" w:rsidRDefault="00C00326" w:rsidP="00371F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0033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</w:tr>
      <w:tr w:rsidR="00C00326" w:rsidRPr="00BC0033" w:rsidTr="00371F98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326" w:rsidRPr="00BC0033" w:rsidRDefault="00C00326" w:rsidP="00371F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C0033">
              <w:rPr>
                <w:rFonts w:ascii="Times New Roman" w:eastAsia="Times New Roman" w:hAnsi="Times New Roman" w:cs="Times New Roman"/>
                <w:color w:val="000000"/>
              </w:rPr>
              <w:t>PHT007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326" w:rsidRPr="00BC0033" w:rsidRDefault="00C00326" w:rsidP="00371F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0033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326" w:rsidRPr="00BC0033" w:rsidRDefault="00C00326" w:rsidP="00371F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0033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</w:tr>
      <w:tr w:rsidR="00C00326" w:rsidRPr="00BC0033" w:rsidTr="00371F98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326" w:rsidRPr="00BC0033" w:rsidRDefault="00C00326" w:rsidP="00371F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C0033">
              <w:rPr>
                <w:rFonts w:ascii="Times New Roman" w:eastAsia="Times New Roman" w:hAnsi="Times New Roman" w:cs="Times New Roman"/>
                <w:color w:val="000000"/>
              </w:rPr>
              <w:t>PHT019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326" w:rsidRPr="00BC0033" w:rsidRDefault="00C00326" w:rsidP="00371F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0033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326" w:rsidRPr="00BC0033" w:rsidRDefault="00C00326" w:rsidP="00371F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0033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</w:tr>
      <w:tr w:rsidR="00C00326" w:rsidRPr="00BC0033" w:rsidTr="00371F98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326" w:rsidRPr="00BC0033" w:rsidRDefault="00C00326" w:rsidP="00371F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C0033">
              <w:rPr>
                <w:rFonts w:ascii="Times New Roman" w:eastAsia="Times New Roman" w:hAnsi="Times New Roman" w:cs="Times New Roman"/>
                <w:color w:val="000000"/>
              </w:rPr>
              <w:t>PHT036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326" w:rsidRPr="00BC0033" w:rsidRDefault="00C00326" w:rsidP="00371F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0033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326" w:rsidRPr="00BC0033" w:rsidRDefault="00C00326" w:rsidP="00371F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0033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</w:tr>
      <w:tr w:rsidR="00C00326" w:rsidRPr="00BC0033" w:rsidTr="00371F98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326" w:rsidRPr="00BC0033" w:rsidRDefault="00C00326" w:rsidP="00371F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C0033">
              <w:rPr>
                <w:rFonts w:ascii="Times New Roman" w:eastAsia="Times New Roman" w:hAnsi="Times New Roman" w:cs="Times New Roman"/>
                <w:color w:val="000000"/>
              </w:rPr>
              <w:t>PHT032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326" w:rsidRPr="00BC0033" w:rsidRDefault="00C00326" w:rsidP="00371F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0033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326" w:rsidRPr="00BC0033" w:rsidRDefault="00C00326" w:rsidP="00371F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0033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</w:tr>
      <w:tr w:rsidR="00C00326" w:rsidRPr="00BC0033" w:rsidTr="00371F98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326" w:rsidRPr="00BC0033" w:rsidRDefault="00C00326" w:rsidP="00371F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C0033">
              <w:rPr>
                <w:rFonts w:ascii="Times New Roman" w:eastAsia="Times New Roman" w:hAnsi="Times New Roman" w:cs="Times New Roman"/>
                <w:color w:val="000000"/>
              </w:rPr>
              <w:t>PHT012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326" w:rsidRPr="00BC0033" w:rsidRDefault="00C00326" w:rsidP="00371F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0033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326" w:rsidRPr="00BC0033" w:rsidRDefault="00C00326" w:rsidP="00371F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0033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</w:tr>
      <w:tr w:rsidR="00C00326" w:rsidRPr="00BC0033" w:rsidTr="00371F98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326" w:rsidRPr="00BC0033" w:rsidRDefault="00C00326" w:rsidP="00371F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C0033">
              <w:rPr>
                <w:rFonts w:ascii="Times New Roman" w:eastAsia="Times New Roman" w:hAnsi="Times New Roman" w:cs="Times New Roman"/>
                <w:color w:val="000000"/>
              </w:rPr>
              <w:t>PHT014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326" w:rsidRPr="00BC0033" w:rsidRDefault="00C00326" w:rsidP="00371F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0033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326" w:rsidRPr="00BC0033" w:rsidRDefault="00C00326" w:rsidP="00371F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0033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</w:tr>
      <w:tr w:rsidR="00C00326" w:rsidRPr="00BC0033" w:rsidTr="00371F98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326" w:rsidRPr="00BC0033" w:rsidRDefault="00C00326" w:rsidP="00371F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C0033">
              <w:rPr>
                <w:rFonts w:ascii="Times New Roman" w:eastAsia="Times New Roman" w:hAnsi="Times New Roman" w:cs="Times New Roman"/>
                <w:color w:val="000000"/>
              </w:rPr>
              <w:t>PHT022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326" w:rsidRPr="00BC0033" w:rsidRDefault="00C00326" w:rsidP="00371F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0033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326" w:rsidRPr="00BC0033" w:rsidRDefault="00C00326" w:rsidP="00371F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0033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</w:tr>
      <w:tr w:rsidR="00C00326" w:rsidRPr="00BC0033" w:rsidTr="00371F98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326" w:rsidRPr="00BC0033" w:rsidRDefault="00C00326" w:rsidP="00371F9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C0033">
              <w:rPr>
                <w:rFonts w:ascii="Times New Roman" w:eastAsia="Times New Roman" w:hAnsi="Times New Roman" w:cs="Times New Roman"/>
              </w:rPr>
              <w:t>PHT030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326" w:rsidRPr="00BC0033" w:rsidRDefault="00C00326" w:rsidP="00371F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033">
              <w:rPr>
                <w:rFonts w:ascii="Times New Roman" w:eastAsia="Times New Roman" w:hAnsi="Times New Roman" w:cs="Times New Roman"/>
              </w:rPr>
              <w:t>18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326" w:rsidRPr="00BC0033" w:rsidRDefault="00C00326" w:rsidP="00371F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0033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</w:tr>
      <w:tr w:rsidR="00C00326" w:rsidRPr="00BC0033" w:rsidTr="00371F98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326" w:rsidRPr="00BC0033" w:rsidRDefault="00C00326" w:rsidP="00371F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C0033">
              <w:rPr>
                <w:rFonts w:ascii="Times New Roman" w:eastAsia="Times New Roman" w:hAnsi="Times New Roman" w:cs="Times New Roman"/>
                <w:color w:val="000000"/>
              </w:rPr>
              <w:t>PHT023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326" w:rsidRPr="00BC0033" w:rsidRDefault="00C00326" w:rsidP="00371F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0033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326" w:rsidRPr="00BC0033" w:rsidRDefault="00C00326" w:rsidP="00371F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0033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</w:tr>
      <w:tr w:rsidR="00C00326" w:rsidRPr="00BC0033" w:rsidTr="00371F98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326" w:rsidRPr="00BC0033" w:rsidRDefault="00C00326" w:rsidP="00371F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C0033">
              <w:rPr>
                <w:rFonts w:ascii="Times New Roman" w:eastAsia="Times New Roman" w:hAnsi="Times New Roman" w:cs="Times New Roman"/>
                <w:color w:val="000000"/>
              </w:rPr>
              <w:t>PHT017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326" w:rsidRPr="00BC0033" w:rsidRDefault="00C00326" w:rsidP="00371F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0033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326" w:rsidRPr="00BC0033" w:rsidRDefault="00C00326" w:rsidP="00371F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0033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</w:tr>
      <w:tr w:rsidR="00C00326" w:rsidRPr="00BC0033" w:rsidTr="00371F98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326" w:rsidRPr="00BC0033" w:rsidRDefault="00C00326" w:rsidP="00371F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C0033">
              <w:rPr>
                <w:rFonts w:ascii="Times New Roman" w:eastAsia="Times New Roman" w:hAnsi="Times New Roman" w:cs="Times New Roman"/>
                <w:color w:val="000000"/>
              </w:rPr>
              <w:t>PHT027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326" w:rsidRPr="00BC0033" w:rsidRDefault="00C00326" w:rsidP="00371F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0033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326" w:rsidRPr="00BC0033" w:rsidRDefault="00C00326" w:rsidP="00371F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0033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</w:tr>
      <w:tr w:rsidR="00C00326" w:rsidRPr="00BC0033" w:rsidTr="00371F98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326" w:rsidRPr="00BC0033" w:rsidRDefault="00C00326" w:rsidP="00371F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C0033">
              <w:rPr>
                <w:rFonts w:ascii="Times New Roman" w:eastAsia="Times New Roman" w:hAnsi="Times New Roman" w:cs="Times New Roman"/>
                <w:color w:val="000000"/>
              </w:rPr>
              <w:t>PHT029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326" w:rsidRPr="00BC0033" w:rsidRDefault="00C00326" w:rsidP="00371F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0033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326" w:rsidRPr="00BC0033" w:rsidRDefault="00C00326" w:rsidP="00371F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0033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</w:tr>
      <w:tr w:rsidR="00C00326" w:rsidRPr="00BC0033" w:rsidTr="00371F98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326" w:rsidRPr="00BC0033" w:rsidRDefault="00C00326" w:rsidP="00371F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C0033">
              <w:rPr>
                <w:rFonts w:ascii="Times New Roman" w:eastAsia="Times New Roman" w:hAnsi="Times New Roman" w:cs="Times New Roman"/>
                <w:color w:val="000000"/>
              </w:rPr>
              <w:t>PHT015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326" w:rsidRPr="00BC0033" w:rsidRDefault="00C00326" w:rsidP="00371F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0033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326" w:rsidRPr="00BC0033" w:rsidRDefault="00C00326" w:rsidP="00371F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0033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</w:tr>
      <w:tr w:rsidR="00C00326" w:rsidRPr="00BC0033" w:rsidTr="00371F98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326" w:rsidRPr="00BC0033" w:rsidRDefault="00C00326" w:rsidP="00371F9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C0033">
              <w:rPr>
                <w:rFonts w:ascii="Times New Roman" w:eastAsia="Times New Roman" w:hAnsi="Times New Roman" w:cs="Times New Roman"/>
              </w:rPr>
              <w:t>PHT016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326" w:rsidRPr="00BC0033" w:rsidRDefault="00C00326" w:rsidP="00371F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033">
              <w:rPr>
                <w:rFonts w:ascii="Times New Roman" w:eastAsia="Times New Roman" w:hAnsi="Times New Roman" w:cs="Times New Roman"/>
              </w:rPr>
              <w:t>13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326" w:rsidRPr="00BC0033" w:rsidRDefault="00C00326" w:rsidP="00371F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0033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</w:tr>
      <w:tr w:rsidR="00C00326" w:rsidRPr="00BC0033" w:rsidTr="00371F98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326" w:rsidRPr="00BC0033" w:rsidRDefault="00C00326" w:rsidP="00371F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C0033">
              <w:rPr>
                <w:rFonts w:ascii="Times New Roman" w:eastAsia="Times New Roman" w:hAnsi="Times New Roman" w:cs="Times New Roman"/>
                <w:color w:val="000000"/>
              </w:rPr>
              <w:t>PHT021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326" w:rsidRPr="00BC0033" w:rsidRDefault="00C00326" w:rsidP="00371F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0033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326" w:rsidRPr="00BC0033" w:rsidRDefault="00C00326" w:rsidP="00371F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0033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</w:tr>
    </w:tbl>
    <w:p w:rsidR="00C00326" w:rsidRDefault="00C00326" w:rsidP="00C00326">
      <w:pPr>
        <w:spacing w:line="480" w:lineRule="auto"/>
      </w:pPr>
      <w:r>
        <w:rPr>
          <w:rFonts w:ascii="Times New Roman" w:hAnsi="Times New Roman" w:cs="Times New Roman"/>
          <w:b/>
        </w:rPr>
        <w:t>Supplementary</w:t>
      </w:r>
      <w:r w:rsidRPr="00BB14E4">
        <w:rPr>
          <w:rFonts w:ascii="Times New Roman" w:hAnsi="Times New Roman" w:cs="Times New Roman"/>
        </w:rPr>
        <w:t xml:space="preserve"> </w:t>
      </w:r>
      <w:r w:rsidR="00D07F67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1</w:t>
      </w:r>
      <w:r w:rsidRPr="00BB14E4">
        <w:rPr>
          <w:rFonts w:ascii="Times New Roman" w:hAnsi="Times New Roman" w:cs="Times New Roman"/>
        </w:rPr>
        <w:t xml:space="preserve">. Comparison of identified genera in 30 samples using 500,000 and &lt;500,000 </w:t>
      </w:r>
      <w:r w:rsidR="00D07F67">
        <w:rPr>
          <w:rFonts w:ascii="Times New Roman" w:hAnsi="Times New Roman" w:cs="Times New Roman"/>
        </w:rPr>
        <w:t>reconstructed reads (Figure 1</w:t>
      </w:r>
      <w:bookmarkStart w:id="0" w:name="_GoBack"/>
      <w:bookmarkEnd w:id="0"/>
      <w:r>
        <w:rPr>
          <w:rFonts w:ascii="Times New Roman" w:hAnsi="Times New Roman" w:cs="Times New Roman"/>
        </w:rPr>
        <w:t>).</w:t>
      </w:r>
    </w:p>
    <w:p w:rsidR="00C00326" w:rsidRDefault="00C00326">
      <w:pPr>
        <w:rPr>
          <w:rFonts w:ascii="Times New Roman" w:hAnsi="Times New Roman" w:cs="Times New Roman"/>
        </w:rPr>
      </w:pPr>
    </w:p>
    <w:p w:rsidR="00CA3BE0" w:rsidRDefault="00CA3BE0">
      <w:pPr>
        <w:rPr>
          <w:rFonts w:ascii="Times New Roman" w:hAnsi="Times New Roman" w:cs="Times New Roman"/>
        </w:rPr>
      </w:pPr>
    </w:p>
    <w:sectPr w:rsidR="00CA3BE0" w:rsidSect="00C00326">
      <w:pgSz w:w="12240" w:h="15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0033"/>
    <w:rsid w:val="000975E9"/>
    <w:rsid w:val="0023234C"/>
    <w:rsid w:val="00AE195A"/>
    <w:rsid w:val="00BB14E4"/>
    <w:rsid w:val="00BC0033"/>
    <w:rsid w:val="00C00326"/>
    <w:rsid w:val="00CA3BE0"/>
    <w:rsid w:val="00D07F67"/>
    <w:rsid w:val="00DA048B"/>
    <w:rsid w:val="00E86C69"/>
    <w:rsid w:val="00E92F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9E3CBDE-865D-40B7-88E2-78A1F706DB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975E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75E9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C0032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69460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1</Words>
  <Characters>57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 Xin Pei Eliza</dc:creator>
  <cp:keywords/>
  <dc:description/>
  <cp:lastModifiedBy>Eliza Ho Xin Pei</cp:lastModifiedBy>
  <cp:revision>4</cp:revision>
  <cp:lastPrinted>2018-06-20T08:45:00Z</cp:lastPrinted>
  <dcterms:created xsi:type="dcterms:W3CDTF">2018-06-24T07:57:00Z</dcterms:created>
  <dcterms:modified xsi:type="dcterms:W3CDTF">2018-06-24T07:59:00Z</dcterms:modified>
</cp:coreProperties>
</file>